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EF4411" w14:textId="202DBCBC" w:rsidR="004A1451" w:rsidRDefault="00C82CB1" w:rsidP="00831C72">
      <w:pPr>
        <w:rPr>
          <w:b/>
          <w:bCs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709440" behindDoc="0" locked="0" layoutInCell="1" allowOverlap="1" wp14:anchorId="15AE2D6D" wp14:editId="4968C91C">
                <wp:simplePos x="0" y="0"/>
                <wp:positionH relativeFrom="column">
                  <wp:posOffset>-357447</wp:posOffset>
                </wp:positionH>
                <wp:positionV relativeFrom="paragraph">
                  <wp:posOffset>-74295</wp:posOffset>
                </wp:positionV>
                <wp:extent cx="598516" cy="431597"/>
                <wp:effectExtent l="0" t="0" r="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8516" cy="431597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2585142" w14:textId="04428605" w:rsidR="00C82CB1" w:rsidRPr="00F27145" w:rsidRDefault="00346F6A" w:rsidP="00C82CB1">
                            <w:pPr>
                              <w:rPr>
                                <w:b/>
                                <w:bCs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b/>
                                <w:bCs/>
                                <w:sz w:val="36"/>
                                <w:szCs w:val="36"/>
                              </w:rPr>
                              <w:t>S</w:t>
                            </w:r>
                            <w:r w:rsidR="00C82CB1" w:rsidRPr="00F27145">
                              <w:rPr>
                                <w:b/>
                                <w:bCs/>
                                <w:sz w:val="36"/>
                                <w:szCs w:val="36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5AE2D6D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28.15pt;margin-top:-5.85pt;width:47.15pt;height:34pt;z-index:2517094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" filled="f" stroked="f">
                <v:textbox>
                  <w:txbxContent>
                    <w:p w14:paraId="52585142" w14:textId="04428605" w:rsidR="00C82CB1" w:rsidRPr="00F27145" w:rsidRDefault="00346F6A" w:rsidP="00C82CB1">
                      <w:pPr>
                        <w:rPr>
                          <w:b/>
                          <w:bCs/>
                          <w:sz w:val="36"/>
                          <w:szCs w:val="36"/>
                        </w:rPr>
                      </w:pPr>
                      <w:r>
                        <w:rPr>
                          <w:b/>
                          <w:bCs/>
                          <w:sz w:val="36"/>
                          <w:szCs w:val="36"/>
                        </w:rPr>
                        <w:t>S</w:t>
                      </w:r>
                      <w:r w:rsidR="00C82CB1" w:rsidRPr="00F27145">
                        <w:rPr>
                          <w:b/>
                          <w:bCs/>
                          <w:sz w:val="36"/>
                          <w:szCs w:val="36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 w:rsidR="001159AB" w:rsidRPr="001159AB">
        <w:rPr>
          <w:b/>
          <w:bCs/>
          <w:noProof/>
        </w:rPr>
        <w:drawing>
          <wp:inline distT="0" distB="0" distL="0" distR="0" wp14:anchorId="3F583180" wp14:editId="7ECE1542">
            <wp:extent cx="5943600" cy="5164455"/>
            <wp:effectExtent l="0" t="0" r="0" b="0"/>
            <wp:docPr id="997009368" name="Picture 1" descr="A diagram of a mous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7009368" name="Picture 1" descr="A diagram of a mouse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164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B56E5B" w14:textId="244E1153" w:rsidR="005C6FC0" w:rsidRPr="00150699" w:rsidRDefault="00CE5665" w:rsidP="00016269">
      <w:r>
        <w:rPr>
          <w:b/>
          <w:bCs/>
        </w:rPr>
        <w:t xml:space="preserve">Supplementary </w:t>
      </w:r>
      <w:r w:rsidR="00217BF4">
        <w:rPr>
          <w:b/>
          <w:bCs/>
        </w:rPr>
        <w:t>Figure 1</w:t>
      </w:r>
      <w:r w:rsidR="00217BF4" w:rsidRPr="00FB784E">
        <w:t xml:space="preserve">. </w:t>
      </w:r>
      <w:r w:rsidR="00831C72" w:rsidRPr="00FB784E">
        <w:rPr>
          <w:b/>
          <w:bCs/>
        </w:rPr>
        <w:t xml:space="preserve">HIS-BRGS-PDX experiment </w:t>
      </w:r>
      <w:r w:rsidR="002A3D66" w:rsidRPr="00FB784E">
        <w:rPr>
          <w:b/>
          <w:bCs/>
        </w:rPr>
        <w:t>schema and chimerism.</w:t>
      </w:r>
      <w:r w:rsidR="002A3D66" w:rsidRPr="00FB784E">
        <w:t xml:space="preserve"> (A)</w:t>
      </w:r>
      <w:r w:rsidR="00662689" w:rsidRPr="00FB784E">
        <w:t xml:space="preserve"> Schematic of HIS-BRGS-PDX generation, treatment, and organ harvest</w:t>
      </w:r>
      <w:r w:rsidR="00911450">
        <w:t xml:space="preserve">; </w:t>
      </w:r>
      <w:r w:rsidR="00E656EF">
        <w:t>m</w:t>
      </w:r>
      <w:r w:rsidR="00911450">
        <w:t xml:space="preserve">odified with permission </w:t>
      </w:r>
      <w:r w:rsidR="00E656EF">
        <w:t>from Marin et al</w:t>
      </w:r>
      <w:r w:rsidR="00662689" w:rsidRPr="00662689">
        <w:t>.</w:t>
      </w:r>
      <w:r w:rsidR="00662689">
        <w:t xml:space="preserve"> (B) </w:t>
      </w:r>
      <w:r w:rsidR="00662689" w:rsidRPr="00831C72">
        <w:t xml:space="preserve">Human chimerism in blood of HIS-BRGS mice </w:t>
      </w:r>
      <w:r w:rsidR="00662689">
        <w:t>prior to</w:t>
      </w:r>
      <w:r w:rsidR="00662689" w:rsidRPr="00831C72">
        <w:t xml:space="preserve"> tumor implantation. </w:t>
      </w:r>
      <w:r w:rsidR="00FF63A1">
        <w:t>The p</w:t>
      </w:r>
      <w:r w:rsidR="00662689" w:rsidRPr="00831C72">
        <w:t>ercentage human (hCD45</w:t>
      </w:r>
      <w:r w:rsidR="00FF63A1">
        <w:t>+</w:t>
      </w:r>
      <w:r w:rsidR="00662689" w:rsidRPr="00831C72">
        <w:t>) of mouse + human CD45</w:t>
      </w:r>
      <w:r w:rsidR="00FF63A1">
        <w:t>+</w:t>
      </w:r>
      <w:r w:rsidR="00662689" w:rsidRPr="00831C72">
        <w:t xml:space="preserve">, </w:t>
      </w:r>
      <w:r w:rsidR="005A095D">
        <w:t xml:space="preserve">human </w:t>
      </w:r>
      <w:r w:rsidR="00662689" w:rsidRPr="00831C72">
        <w:t>T cells (CD3</w:t>
      </w:r>
      <w:r w:rsidR="00FF63A1">
        <w:t>+</w:t>
      </w:r>
      <w:r w:rsidR="00662689" w:rsidRPr="00831C72">
        <w:t xml:space="preserve"> of hCD45</w:t>
      </w:r>
      <w:r w:rsidR="00FF63A1">
        <w:t>+</w:t>
      </w:r>
      <w:r w:rsidR="00662689" w:rsidRPr="00831C72">
        <w:t>)</w:t>
      </w:r>
      <w:r w:rsidR="005A095D">
        <w:t>,</w:t>
      </w:r>
      <w:r w:rsidR="00662689" w:rsidRPr="00831C72">
        <w:t xml:space="preserve"> and </w:t>
      </w:r>
      <w:r w:rsidR="005A095D">
        <w:t>human CD8+ T cells (</w:t>
      </w:r>
      <w:r w:rsidR="00662689" w:rsidRPr="00831C72">
        <w:t>hCD8</w:t>
      </w:r>
      <w:r w:rsidR="00911450">
        <w:t>+</w:t>
      </w:r>
      <w:r w:rsidR="00662689" w:rsidRPr="00831C72">
        <w:t xml:space="preserve"> of human T cells</w:t>
      </w:r>
      <w:r w:rsidR="00911450">
        <w:t>)</w:t>
      </w:r>
      <w:r w:rsidR="00662689" w:rsidRPr="00831C72">
        <w:t xml:space="preserve"> </w:t>
      </w:r>
      <w:r w:rsidR="00911450">
        <w:t>were</w:t>
      </w:r>
      <w:r w:rsidR="00662689" w:rsidRPr="00831C72">
        <w:t xml:space="preserve"> measure</w:t>
      </w:r>
      <w:r w:rsidR="00B5158A">
        <w:t>d</w:t>
      </w:r>
      <w:r w:rsidR="00662689" w:rsidRPr="00831C72">
        <w:t xml:space="preserve"> in PBMCs of mice at 15-17 weeks post</w:t>
      </w:r>
      <w:r w:rsidR="00911450">
        <w:t>-</w:t>
      </w:r>
      <w:r w:rsidR="00662689" w:rsidRPr="00831C72">
        <w:t>engraftment by flow cytometry. HIS-BRGS mice were allocated into experimental groups based on equivalent chimerism.</w:t>
      </w:r>
      <w:r w:rsidR="00E656EF">
        <w:t xml:space="preserve"> </w:t>
      </w:r>
      <w:r w:rsidR="00831C72" w:rsidRPr="00831C72">
        <w:t xml:space="preserve">Abbreviations: BRGS, </w:t>
      </w:r>
      <w:r w:rsidR="00EA63DC" w:rsidRPr="003B1C88">
        <w:rPr>
          <w:rFonts w:cs="Arial"/>
          <w:shd w:val="clear" w:color="auto" w:fill="FFFFFF"/>
        </w:rPr>
        <w:t>BALB/c-Rag2</w:t>
      </w:r>
      <w:r w:rsidR="00EA63DC" w:rsidRPr="003B1C88">
        <w:rPr>
          <w:rFonts w:cs="Arial"/>
          <w:shd w:val="clear" w:color="auto" w:fill="FFFFFF"/>
          <w:vertAlign w:val="superscript"/>
        </w:rPr>
        <w:t>null</w:t>
      </w:r>
      <w:r w:rsidR="00EA63DC" w:rsidRPr="003B1C88">
        <w:rPr>
          <w:rFonts w:cs="Arial"/>
          <w:shd w:val="clear" w:color="auto" w:fill="FFFFFF"/>
        </w:rPr>
        <w:t>Il2rγ</w:t>
      </w:r>
      <w:r w:rsidR="00EA63DC" w:rsidRPr="003B1C88">
        <w:rPr>
          <w:rFonts w:cs="Arial"/>
          <w:shd w:val="clear" w:color="auto" w:fill="FFFFFF"/>
          <w:vertAlign w:val="superscript"/>
        </w:rPr>
        <w:t>null</w:t>
      </w:r>
      <w:r w:rsidR="00EA63DC" w:rsidRPr="003B1C88">
        <w:rPr>
          <w:rFonts w:cs="Arial"/>
          <w:shd w:val="clear" w:color="auto" w:fill="FFFFFF"/>
        </w:rPr>
        <w:t>Sirpα</w:t>
      </w:r>
      <w:r w:rsidR="00EA63DC" w:rsidRPr="003B1C88">
        <w:rPr>
          <w:rFonts w:cs="Arial"/>
          <w:shd w:val="clear" w:color="auto" w:fill="FFFFFF"/>
          <w:vertAlign w:val="superscript"/>
        </w:rPr>
        <w:t>NOD</w:t>
      </w:r>
      <w:r w:rsidR="00831C72" w:rsidRPr="00831C72">
        <w:t>; CB, cord blood; HIS, human immune system; HSC, hematopoietic stem cell; LN, lymph node; PDX, patient-derived xenograft; SP, spleen.</w:t>
      </w:r>
    </w:p>
    <w:sectPr w:rsidR="005C6FC0" w:rsidRPr="001506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3E62"/>
    <w:rsid w:val="00016269"/>
    <w:rsid w:val="00035449"/>
    <w:rsid w:val="000756B4"/>
    <w:rsid w:val="00087069"/>
    <w:rsid w:val="000A4C0F"/>
    <w:rsid w:val="000C0184"/>
    <w:rsid w:val="000D0CDB"/>
    <w:rsid w:val="000D346C"/>
    <w:rsid w:val="000D786C"/>
    <w:rsid w:val="000E7A50"/>
    <w:rsid w:val="000F2701"/>
    <w:rsid w:val="000F5E5D"/>
    <w:rsid w:val="000F7E19"/>
    <w:rsid w:val="0010229D"/>
    <w:rsid w:val="00102FAF"/>
    <w:rsid w:val="001159AB"/>
    <w:rsid w:val="00116335"/>
    <w:rsid w:val="00125A2B"/>
    <w:rsid w:val="001260F9"/>
    <w:rsid w:val="00150699"/>
    <w:rsid w:val="00151003"/>
    <w:rsid w:val="001631AF"/>
    <w:rsid w:val="00165C9B"/>
    <w:rsid w:val="00175E84"/>
    <w:rsid w:val="00176C2B"/>
    <w:rsid w:val="001829F4"/>
    <w:rsid w:val="001A2327"/>
    <w:rsid w:val="001C0223"/>
    <w:rsid w:val="001C08DA"/>
    <w:rsid w:val="001C2692"/>
    <w:rsid w:val="001D12CD"/>
    <w:rsid w:val="001D60E1"/>
    <w:rsid w:val="001D6B77"/>
    <w:rsid w:val="001F4DD2"/>
    <w:rsid w:val="00217BF4"/>
    <w:rsid w:val="00245959"/>
    <w:rsid w:val="00253052"/>
    <w:rsid w:val="00254891"/>
    <w:rsid w:val="0025646F"/>
    <w:rsid w:val="00260DD8"/>
    <w:rsid w:val="00271B5D"/>
    <w:rsid w:val="002763F1"/>
    <w:rsid w:val="002A12AF"/>
    <w:rsid w:val="002A21C5"/>
    <w:rsid w:val="002A3D66"/>
    <w:rsid w:val="002B1A9B"/>
    <w:rsid w:val="002B4230"/>
    <w:rsid w:val="002B6C2C"/>
    <w:rsid w:val="002C5717"/>
    <w:rsid w:val="002D550C"/>
    <w:rsid w:val="002F0E59"/>
    <w:rsid w:val="00300666"/>
    <w:rsid w:val="003006BE"/>
    <w:rsid w:val="00320953"/>
    <w:rsid w:val="00346F6A"/>
    <w:rsid w:val="00356EDC"/>
    <w:rsid w:val="00392A3B"/>
    <w:rsid w:val="003A2103"/>
    <w:rsid w:val="003A4C83"/>
    <w:rsid w:val="003B4F5B"/>
    <w:rsid w:val="003C61BD"/>
    <w:rsid w:val="003E5DFE"/>
    <w:rsid w:val="00401413"/>
    <w:rsid w:val="00422095"/>
    <w:rsid w:val="004273DE"/>
    <w:rsid w:val="004372C4"/>
    <w:rsid w:val="00447DC8"/>
    <w:rsid w:val="0045192C"/>
    <w:rsid w:val="00470147"/>
    <w:rsid w:val="00475203"/>
    <w:rsid w:val="00475641"/>
    <w:rsid w:val="00476A53"/>
    <w:rsid w:val="004A1451"/>
    <w:rsid w:val="004A6A51"/>
    <w:rsid w:val="004B00AC"/>
    <w:rsid w:val="004B50D4"/>
    <w:rsid w:val="004C075B"/>
    <w:rsid w:val="004D1A41"/>
    <w:rsid w:val="004D5D3B"/>
    <w:rsid w:val="00515E83"/>
    <w:rsid w:val="00524EC7"/>
    <w:rsid w:val="00527419"/>
    <w:rsid w:val="00531542"/>
    <w:rsid w:val="0054155B"/>
    <w:rsid w:val="0055114C"/>
    <w:rsid w:val="00552367"/>
    <w:rsid w:val="00552CA7"/>
    <w:rsid w:val="0055548A"/>
    <w:rsid w:val="00562EED"/>
    <w:rsid w:val="00563C39"/>
    <w:rsid w:val="00580542"/>
    <w:rsid w:val="005A095D"/>
    <w:rsid w:val="005A28FF"/>
    <w:rsid w:val="005A60A1"/>
    <w:rsid w:val="005C6FC0"/>
    <w:rsid w:val="005D30B2"/>
    <w:rsid w:val="005F7776"/>
    <w:rsid w:val="00606631"/>
    <w:rsid w:val="00607183"/>
    <w:rsid w:val="00621D73"/>
    <w:rsid w:val="006246BA"/>
    <w:rsid w:val="006275D2"/>
    <w:rsid w:val="00633212"/>
    <w:rsid w:val="006374C5"/>
    <w:rsid w:val="00647904"/>
    <w:rsid w:val="00647D92"/>
    <w:rsid w:val="00662689"/>
    <w:rsid w:val="0069669D"/>
    <w:rsid w:val="006B222E"/>
    <w:rsid w:val="006E0A77"/>
    <w:rsid w:val="006E3AA8"/>
    <w:rsid w:val="006E60D7"/>
    <w:rsid w:val="007016BF"/>
    <w:rsid w:val="00707B3C"/>
    <w:rsid w:val="00712439"/>
    <w:rsid w:val="00716B3F"/>
    <w:rsid w:val="00726C8C"/>
    <w:rsid w:val="00734A0F"/>
    <w:rsid w:val="007517AD"/>
    <w:rsid w:val="00754A8E"/>
    <w:rsid w:val="00766E6B"/>
    <w:rsid w:val="00795455"/>
    <w:rsid w:val="007A6D58"/>
    <w:rsid w:val="007B0467"/>
    <w:rsid w:val="007B1EEC"/>
    <w:rsid w:val="007B43B0"/>
    <w:rsid w:val="007D6D12"/>
    <w:rsid w:val="007F71BE"/>
    <w:rsid w:val="00801704"/>
    <w:rsid w:val="00815487"/>
    <w:rsid w:val="00831C72"/>
    <w:rsid w:val="00832AA7"/>
    <w:rsid w:val="008401E6"/>
    <w:rsid w:val="00843F6A"/>
    <w:rsid w:val="00863140"/>
    <w:rsid w:val="008819F6"/>
    <w:rsid w:val="008B0DAE"/>
    <w:rsid w:val="008E04D4"/>
    <w:rsid w:val="008E3ADC"/>
    <w:rsid w:val="00911450"/>
    <w:rsid w:val="00936083"/>
    <w:rsid w:val="00937607"/>
    <w:rsid w:val="00957562"/>
    <w:rsid w:val="00964571"/>
    <w:rsid w:val="00980867"/>
    <w:rsid w:val="009A08C0"/>
    <w:rsid w:val="009B35CB"/>
    <w:rsid w:val="009C1824"/>
    <w:rsid w:val="009C5B0A"/>
    <w:rsid w:val="009D5337"/>
    <w:rsid w:val="009F47EB"/>
    <w:rsid w:val="00A010A6"/>
    <w:rsid w:val="00A050AE"/>
    <w:rsid w:val="00A57344"/>
    <w:rsid w:val="00A7014E"/>
    <w:rsid w:val="00A71655"/>
    <w:rsid w:val="00A81F43"/>
    <w:rsid w:val="00A8224A"/>
    <w:rsid w:val="00A95F29"/>
    <w:rsid w:val="00AA5705"/>
    <w:rsid w:val="00AB11B7"/>
    <w:rsid w:val="00AC2530"/>
    <w:rsid w:val="00AC6C57"/>
    <w:rsid w:val="00AD2700"/>
    <w:rsid w:val="00AD4707"/>
    <w:rsid w:val="00AD7328"/>
    <w:rsid w:val="00AF6D70"/>
    <w:rsid w:val="00B342E8"/>
    <w:rsid w:val="00B5158A"/>
    <w:rsid w:val="00B67E53"/>
    <w:rsid w:val="00B75C72"/>
    <w:rsid w:val="00B810F9"/>
    <w:rsid w:val="00B818C0"/>
    <w:rsid w:val="00B972AF"/>
    <w:rsid w:val="00BB4730"/>
    <w:rsid w:val="00BC0F79"/>
    <w:rsid w:val="00BC35F9"/>
    <w:rsid w:val="00BD3E62"/>
    <w:rsid w:val="00BE3570"/>
    <w:rsid w:val="00C466DE"/>
    <w:rsid w:val="00C5086C"/>
    <w:rsid w:val="00C64BF4"/>
    <w:rsid w:val="00C65E9B"/>
    <w:rsid w:val="00C70D66"/>
    <w:rsid w:val="00C74B7A"/>
    <w:rsid w:val="00C82CB1"/>
    <w:rsid w:val="00C93803"/>
    <w:rsid w:val="00CA62D0"/>
    <w:rsid w:val="00CB29CC"/>
    <w:rsid w:val="00CB666D"/>
    <w:rsid w:val="00CC0FCB"/>
    <w:rsid w:val="00CD73DF"/>
    <w:rsid w:val="00CE430A"/>
    <w:rsid w:val="00CE5665"/>
    <w:rsid w:val="00CF1C9E"/>
    <w:rsid w:val="00D1010B"/>
    <w:rsid w:val="00D13579"/>
    <w:rsid w:val="00D1499A"/>
    <w:rsid w:val="00D15072"/>
    <w:rsid w:val="00D2663B"/>
    <w:rsid w:val="00D319BE"/>
    <w:rsid w:val="00D41686"/>
    <w:rsid w:val="00D46A57"/>
    <w:rsid w:val="00D90229"/>
    <w:rsid w:val="00D9098C"/>
    <w:rsid w:val="00D91B70"/>
    <w:rsid w:val="00DA4698"/>
    <w:rsid w:val="00DB11A6"/>
    <w:rsid w:val="00DB47F1"/>
    <w:rsid w:val="00DB5FF7"/>
    <w:rsid w:val="00DB6587"/>
    <w:rsid w:val="00E40CBE"/>
    <w:rsid w:val="00E45D15"/>
    <w:rsid w:val="00E524DD"/>
    <w:rsid w:val="00E55D22"/>
    <w:rsid w:val="00E5775F"/>
    <w:rsid w:val="00E62C09"/>
    <w:rsid w:val="00E656EF"/>
    <w:rsid w:val="00E71205"/>
    <w:rsid w:val="00EA63DC"/>
    <w:rsid w:val="00EB2502"/>
    <w:rsid w:val="00EC176C"/>
    <w:rsid w:val="00F179A6"/>
    <w:rsid w:val="00F37066"/>
    <w:rsid w:val="00F45430"/>
    <w:rsid w:val="00F516AF"/>
    <w:rsid w:val="00F77A60"/>
    <w:rsid w:val="00F854B5"/>
    <w:rsid w:val="00FB784E"/>
    <w:rsid w:val="00FD5C44"/>
    <w:rsid w:val="00FE1E5F"/>
    <w:rsid w:val="00FE2E0B"/>
    <w:rsid w:val="00FF6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CDFA7E"/>
  <w15:chartTrackingRefBased/>
  <w15:docId w15:val="{6001AF6B-6ECB-4A2C-8088-4546DB5DF6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222E"/>
  </w:style>
  <w:style w:type="paragraph" w:styleId="Heading1">
    <w:name w:val="heading 1"/>
    <w:basedOn w:val="Normal"/>
    <w:next w:val="Normal"/>
    <w:link w:val="Heading1Char"/>
    <w:uiPriority w:val="9"/>
    <w:qFormat/>
    <w:rsid w:val="00BD3E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3E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3E6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3E6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3E6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3E6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3E6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3E6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3E6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3E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3E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3E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3E6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3E6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3E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3E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3E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3E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3E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D3E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3E6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D3E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3E6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D3E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3E6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D3E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3E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3E6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3E6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62C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479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79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79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79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790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372C4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4372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9</TotalTime>
  <Pages>1</Pages>
  <Words>112</Words>
  <Characters>639</Characters>
  <Application>Microsoft Office Word</Application>
  <DocSecurity>0</DocSecurity>
  <Lines>5</Lines>
  <Paragraphs>1</Paragraphs>
  <ScaleCrop>false</ScaleCrop>
  <Company/>
  <LinksUpToDate>false</LinksUpToDate>
  <CharactersWithSpaces>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tz, Robert</dc:creator>
  <cp:keywords/>
  <dc:description/>
  <cp:lastModifiedBy>Robert Lentz</cp:lastModifiedBy>
  <cp:revision>211</cp:revision>
  <dcterms:created xsi:type="dcterms:W3CDTF">2024-05-07T19:36:00Z</dcterms:created>
  <dcterms:modified xsi:type="dcterms:W3CDTF">2025-10-29T02:41:00Z</dcterms:modified>
</cp:coreProperties>
</file>